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3DC5C" w14:textId="350399D7" w:rsidR="000E56FE" w:rsidRPr="002D7ACF" w:rsidRDefault="000E56FE" w:rsidP="000E56FE">
      <w:pPr>
        <w:spacing w:after="0"/>
        <w:ind w:firstLine="0"/>
        <w:rPr>
          <w:b/>
          <w:bCs/>
        </w:rPr>
      </w:pPr>
      <w:r w:rsidRPr="002D7ACF">
        <w:rPr>
          <w:b/>
          <w:bCs/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4D9E83C1" wp14:editId="432B40E9">
                <wp:simplePos x="0" y="0"/>
                <wp:positionH relativeFrom="column">
                  <wp:posOffset>0</wp:posOffset>
                </wp:positionH>
                <wp:positionV relativeFrom="paragraph">
                  <wp:posOffset>346711</wp:posOffset>
                </wp:positionV>
                <wp:extent cx="6118260" cy="4985491"/>
                <wp:effectExtent l="0" t="0" r="0" b="5715"/>
                <wp:wrapNone/>
                <wp:docPr id="1497131566" name="Group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18260" cy="4985491"/>
                          <a:chOff x="0" y="0"/>
                          <a:chExt cx="64706" cy="40862"/>
                        </a:xfrm>
                      </wpg:grpSpPr>
                      <wpg:grpSp>
                        <wpg:cNvPr id="1355713995" name="Group 60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64706" cy="40862"/>
                            <a:chOff x="0" y="0"/>
                            <a:chExt cx="64706" cy="40862"/>
                          </a:xfrm>
                        </wpg:grpSpPr>
                        <wpg:grpSp>
                          <wpg:cNvPr id="1159945351" name="Group 48"/>
                          <wpg:cNvGrpSpPr>
                            <a:grpSpLocks/>
                          </wpg:cNvGrpSpPr>
                          <wpg:grpSpPr bwMode="auto">
                            <a:xfrm>
                              <a:off x="32512" y="0"/>
                              <a:ext cx="32131" cy="20859"/>
                              <a:chOff x="0" y="0"/>
                              <a:chExt cx="32131" cy="20859"/>
                            </a:xfrm>
                          </wpg:grpSpPr>
                          <pic:pic xmlns:pic="http://schemas.openxmlformats.org/drawingml/2006/picture">
                            <pic:nvPicPr>
                              <pic:cNvPr id="659956109" name="Picture 44" descr="Chart&#10;&#10;Description automatically generated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4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2602" t="7996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32131" cy="20859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  <wps:wsp>
                            <wps:cNvPr id="1997262221" name="Text Box 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8194" y="15938"/>
                                <a:ext cx="3130" cy="260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EE55EB4" w14:textId="77777777" w:rsidR="000E56FE" w:rsidRPr="00EC1172" w:rsidRDefault="000E56FE" w:rsidP="000E56FE">
                                  <w:r>
                                    <w:t>B</w:t>
                                  </w:r>
                                  <w:r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07EF9110" wp14:editId="0C9CD248">
                                        <wp:extent cx="103505" cy="70942"/>
                                        <wp:effectExtent l="0" t="0" r="0" b="5715"/>
                                        <wp:docPr id="1197203922" name="Picture 1197203922" descr="Chart&#10;&#10;Description automatically generated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Picture 2" descr="Chart&#10;&#10;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5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103505" cy="7094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1655754009" name="Group 50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33337" cy="40862"/>
                              <a:chOff x="0" y="0"/>
                              <a:chExt cx="33337" cy="40862"/>
                            </a:xfrm>
                          </wpg:grpSpPr>
                          <wpg:grpSp>
                            <wpg:cNvPr id="646900830" name="Group 37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2518" cy="21056"/>
                                <a:chOff x="0" y="0"/>
                                <a:chExt cx="32518" cy="21056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30675181" name="Picture 27" descr="Chart&#10;&#10;Description automatically generated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-2" t="8051" r="131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518" cy="21056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wps:wsp>
                              <wps:cNvPr id="746824319" name="Text Box 1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9157" y="16045"/>
                                  <a:ext cx="3130" cy="260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73BC1DC" w14:textId="77777777" w:rsidR="000E56FE" w:rsidRPr="00EC1172" w:rsidRDefault="000E56FE" w:rsidP="000E56FE">
                                    <w:r>
                                      <w:t>A</w:t>
                                    </w:r>
                                    <w:r>
                                      <w:rPr>
                                        <w:noProof/>
                                      </w:rPr>
                                      <w:drawing>
                                        <wp:inline distT="0" distB="0" distL="0" distR="0" wp14:anchorId="06D70B91" wp14:editId="02E37207">
                                          <wp:extent cx="103505" cy="70942"/>
                                          <wp:effectExtent l="0" t="0" r="0" b="5715"/>
                                          <wp:docPr id="279470326" name="Picture 279470326" descr="Chart&#10;&#10;Description automatically generated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2" name="Picture 2" descr="Chart&#10;&#10;Description automatically generated"/>
                                                  <pic:cNvPicPr/>
                                                </pic:nvPicPr>
                                                <pic:blipFill>
                                                  <a:blip r:embed="rId5"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>
                                                  <a:xfrm>
                                                    <a:off x="0" y="0"/>
                                                    <a:ext cx="103505" cy="70942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2081119013" name="Picture 49" descr="Chart, box and whisker chart&#10;&#10;Description automatically generated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2762" t="8148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143" y="19875"/>
                                <a:ext cx="32194" cy="20987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</wpg:grpSp>
                        <wps:wsp>
                          <wps:cNvPr id="1437249884" name="Text Box 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400" y="35877"/>
                              <a:ext cx="3131" cy="260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A9A1A6E" w14:textId="77777777" w:rsidR="000E56FE" w:rsidRPr="00EC1172" w:rsidRDefault="000E56FE" w:rsidP="000E56FE">
                                <w:r>
                                  <w:t>C</w:t>
                                </w:r>
                                <w:r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336A498C" wp14:editId="0F9443D3">
                                      <wp:extent cx="103505" cy="70942"/>
                                      <wp:effectExtent l="0" t="0" r="0" b="5715"/>
                                      <wp:docPr id="1218136839" name="Picture 1218136839" descr="Chart&#10;&#10;Description automatically generated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2" name="Picture 2" descr="Chart&#10;&#10;Description automatically generated"/>
                                              <pic:cNvPicPr/>
                                            </pic:nvPicPr>
                                            <pic:blipFill>
                                              <a:blip r:embed="rId5"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>
                                              <a:xfrm>
                                                <a:off x="0" y="0"/>
                                                <a:ext cx="103505" cy="70942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123650979" name="Picture 53" descr="Chart&#10;&#10;Description automatically generated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917" t="828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2702" y="19939"/>
                              <a:ext cx="32004" cy="20789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s:wsp>
                        <wps:cNvPr id="653695393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60896" y="35814"/>
                            <a:ext cx="3131" cy="26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FA9F76" w14:textId="77777777" w:rsidR="000E56FE" w:rsidRPr="00EC1172" w:rsidRDefault="000E56FE" w:rsidP="000E56FE">
                              <w:r>
                                <w:t>D</w:t>
                              </w: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19A458E4" wp14:editId="50F2E716">
                                    <wp:extent cx="103505" cy="70942"/>
                                    <wp:effectExtent l="0" t="0" r="0" b="5715"/>
                                    <wp:docPr id="991175464" name="Picture 991175464" descr="Chart&#10;&#10;Description automatically generated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" name="Picture 2" descr="Chart&#10;&#10;Description automatically generated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03505" cy="7094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D9E83C1" id="Group 192" o:spid="_x0000_s1026" style="position:absolute;margin-left:0;margin-top:27.3pt;width:481.75pt;height:392.55pt;z-index:-251657216" coordsize="64706,408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">
                <v:group id="Group 60" o:spid="_x0000_s1027" style="position:absolute;width:64706;height:40862" coordsize="64706,408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">
                  <v:group id="Group 48" o:spid="_x0000_s1028" style="position:absolute;left:32512;width:32131;height:20859" coordsize="32131,208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44" o:spid="_x0000_s1029" type="#_x0000_t75" alt="Chart&#10;&#10;Description automatically generated" style="position:absolute;width:32131;height:208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">
                      <v:imagedata r:id="rId9" o:title="Chart&#10;&#10;Description automatically generated" croptop="5240f" cropleft="1705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7" o:spid="_x0000_s1030" type="#_x0000_t202" style="position:absolute;left:28194;top:15938;width:3130;height:2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" stroked="f">
                      <v:textbox>
                        <w:txbxContent>
                          <w:p w14:paraId="0EE55EB4" w14:textId="77777777" w:rsidR="000E56FE" w:rsidRPr="00EC1172" w:rsidRDefault="000E56FE" w:rsidP="000E56FE">
                            <w:r>
                              <w:t>B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7EF9110" wp14:editId="0C9CD248">
                                  <wp:extent cx="103505" cy="70942"/>
                                  <wp:effectExtent l="0" t="0" r="0" b="5715"/>
                                  <wp:docPr id="1197203922" name="Picture 1197203922" descr="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2" descr="Char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03505" cy="7094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v:group>
                  <v:group id="Group 50" o:spid="_x0000_s1031" style="position:absolute;width:33337;height:40862" coordsize="33337,408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">
                    <v:group id="Group 37" o:spid="_x0000_s1032" style="position:absolute;width:32518;height:21056" coordsize="32518,210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">
                      <v:shape id="Picture 27" o:spid="_x0000_s1033" type="#_x0000_t75" alt="Chart&#10;&#10;Description automatically generated" style="position:absolute;width:32518;height:210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">
                        <v:imagedata r:id="rId11" o:title="Chart&#10;&#10;Description automatically generated" croptop="5276f" cropleft="-1f" cropright="861f"/>
                      </v:shape>
                      <v:shape id="Text Box 11" o:spid="_x0000_s1034" type="#_x0000_t202" style="position:absolute;left:29157;top:16045;width:3130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" stroked="f">
                        <v:textbox>
                          <w:txbxContent>
                            <w:p w14:paraId="773BC1DC" w14:textId="77777777" w:rsidR="000E56FE" w:rsidRPr="00EC1172" w:rsidRDefault="000E56FE" w:rsidP="000E56FE">
                              <w:r>
                                <w:t>A</w:t>
                              </w: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06D70B91" wp14:editId="02E37207">
                                    <wp:extent cx="103505" cy="70942"/>
                                    <wp:effectExtent l="0" t="0" r="0" b="5715"/>
                                    <wp:docPr id="279470326" name="Picture 279470326" descr="Chart&#10;&#10;Description automatically generated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" name="Picture 2" descr="Chart&#10;&#10;Description automatically generated"/>
                                            <pic:cNvPicPr/>
                                          </pic:nvPicPr>
                                          <pic:blipFill>
                                            <a:blip r:embed="rId10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03505" cy="7094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v:group>
                    <v:shape id="Picture 49" o:spid="_x0000_s1035" type="#_x0000_t75" alt="Chart, box and whisker chart&#10;&#10;Description automatically generated" style="position:absolute;left:1143;top:19875;width:32194;height:209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">
                      <v:imagedata r:id="rId12" o:title="Chart, box and whisker chart&#10;&#10;Description automatically generated" croptop="5340f" cropleft="1810f"/>
                    </v:shape>
                  </v:group>
                  <v:shape id="Text Box 13" o:spid="_x0000_s1036" type="#_x0000_t202" style="position:absolute;left:29400;top:35877;width:3131;height:2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" stroked="f">
                    <v:textbox>
                      <w:txbxContent>
                        <w:p w14:paraId="6A9A1A6E" w14:textId="77777777" w:rsidR="000E56FE" w:rsidRPr="00EC1172" w:rsidRDefault="000E56FE" w:rsidP="000E56FE">
                          <w:r>
                            <w:t>C</w:t>
                          </w:r>
                          <w:r>
                            <w:rPr>
                              <w:noProof/>
                            </w:rPr>
                            <w:drawing>
                              <wp:inline distT="0" distB="0" distL="0" distR="0" wp14:anchorId="336A498C" wp14:editId="0F9443D3">
                                <wp:extent cx="103505" cy="70942"/>
                                <wp:effectExtent l="0" t="0" r="0" b="5715"/>
                                <wp:docPr id="1218136839" name="Picture 1218136839" descr="Chart&#10;&#10;Description automatically generated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2" name="Picture 2" descr="Chart&#10;&#10;Description automatically generated"/>
                                        <pic:cNvPicPr/>
                                      </pic:nvPicPr>
                                      <pic:blipFill>
                                        <a:blip r:embed="rId10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103505" cy="70942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shape id="Picture 53" o:spid="_x0000_s1037" type="#_x0000_t75" alt="Chart&#10;&#10;Description automatically generated" style="position:absolute;left:32702;top:19939;width:32004;height:207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">
                    <v:imagedata r:id="rId13" o:title="Chart&#10;&#10;Description automatically generated" croptop="5428f" cropleft="1912f"/>
                  </v:shape>
                </v:group>
                <v:shape id="Text Box 15" o:spid="_x0000_s1038" type="#_x0000_t202" style="position:absolute;left:60896;top:35814;width:3131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" stroked="f">
                  <v:textbox>
                    <w:txbxContent>
                      <w:p w14:paraId="45FA9F76" w14:textId="77777777" w:rsidR="000E56FE" w:rsidRPr="00EC1172" w:rsidRDefault="000E56FE" w:rsidP="000E56FE">
                        <w:r>
                          <w:t>D</w:t>
                        </w:r>
                        <w:r>
                          <w:rPr>
                            <w:noProof/>
                          </w:rPr>
                          <w:drawing>
                            <wp:inline distT="0" distB="0" distL="0" distR="0" wp14:anchorId="19A458E4" wp14:editId="50F2E716">
                              <wp:extent cx="103505" cy="70942"/>
                              <wp:effectExtent l="0" t="0" r="0" b="5715"/>
                              <wp:docPr id="991175464" name="Picture 991175464" descr="Chart&#10;&#10;Description automatically generated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2" name="Picture 2" descr="Chart&#10;&#10;Description automatically generated"/>
                                      <pic:cNvPicPr/>
                                    </pic:nvPicPr>
                                    <pic:blipFill>
                                      <a:blip r:embed="rId10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03505" cy="70942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2D7ACF" w:rsidRPr="002D7ACF">
        <w:rPr>
          <w:b/>
          <w:bCs/>
          <w:noProof/>
          <w14:ligatures w14:val="standardContextual"/>
        </w:rPr>
        <w:t>S</w:t>
      </w:r>
      <w:r w:rsidR="00D74417">
        <w:rPr>
          <w:b/>
          <w:bCs/>
          <w:noProof/>
          <w14:ligatures w14:val="standardContextual"/>
        </w:rPr>
        <w:t>6</w:t>
      </w:r>
      <w:r w:rsidR="002D7ACF" w:rsidRPr="002D7ACF">
        <w:rPr>
          <w:b/>
          <w:bCs/>
          <w:noProof/>
          <w14:ligatures w14:val="standardContextual"/>
        </w:rPr>
        <w:t xml:space="preserve"> Fig</w:t>
      </w:r>
      <w:r w:rsidRPr="002D7ACF">
        <w:rPr>
          <w:b/>
          <w:bCs/>
        </w:rPr>
        <w:t>. SCR modeling plots by district for CT694, Amhara, Ethiopia, 2019.</w:t>
      </w:r>
    </w:p>
    <w:p w14:paraId="7C28ED57" w14:textId="77777777" w:rsidR="000E56FE" w:rsidRDefault="000E56FE" w:rsidP="000E56FE">
      <w:pPr>
        <w:tabs>
          <w:tab w:val="left" w:pos="1950"/>
        </w:tabs>
        <w:ind w:firstLine="0"/>
      </w:pPr>
    </w:p>
    <w:p w14:paraId="53F8D4A4" w14:textId="77777777" w:rsidR="000E56FE" w:rsidRDefault="000E56FE" w:rsidP="000E56FE">
      <w:pPr>
        <w:tabs>
          <w:tab w:val="left" w:pos="1950"/>
        </w:tabs>
        <w:ind w:firstLine="0"/>
      </w:pPr>
    </w:p>
    <w:p w14:paraId="53BA9392" w14:textId="77777777" w:rsidR="000E56FE" w:rsidRDefault="000E56FE" w:rsidP="000E56FE">
      <w:pPr>
        <w:tabs>
          <w:tab w:val="left" w:pos="1950"/>
        </w:tabs>
        <w:ind w:firstLine="0"/>
      </w:pPr>
    </w:p>
    <w:p w14:paraId="474CE7D5" w14:textId="77777777" w:rsidR="000E56FE" w:rsidRDefault="000E56FE" w:rsidP="000E56FE">
      <w:pPr>
        <w:tabs>
          <w:tab w:val="left" w:pos="1950"/>
        </w:tabs>
        <w:ind w:firstLine="0"/>
      </w:pPr>
    </w:p>
    <w:p w14:paraId="3B7D3AC4" w14:textId="77777777" w:rsidR="000E56FE" w:rsidRDefault="000E56FE" w:rsidP="000E56FE">
      <w:pPr>
        <w:tabs>
          <w:tab w:val="left" w:pos="1950"/>
        </w:tabs>
        <w:ind w:firstLine="0"/>
      </w:pPr>
    </w:p>
    <w:p w14:paraId="2AF48E35" w14:textId="77777777" w:rsidR="000E56FE" w:rsidRDefault="000E56FE" w:rsidP="000E56FE">
      <w:pPr>
        <w:tabs>
          <w:tab w:val="left" w:pos="1950"/>
        </w:tabs>
        <w:ind w:firstLine="0"/>
      </w:pPr>
    </w:p>
    <w:p w14:paraId="3DF345E9" w14:textId="77777777" w:rsidR="000E56FE" w:rsidRDefault="000E56FE" w:rsidP="000E56FE">
      <w:pPr>
        <w:tabs>
          <w:tab w:val="left" w:pos="1950"/>
        </w:tabs>
        <w:ind w:firstLine="0"/>
      </w:pPr>
    </w:p>
    <w:p w14:paraId="4D780838" w14:textId="77777777" w:rsidR="000E56FE" w:rsidRDefault="000E56FE" w:rsidP="000E56FE">
      <w:pPr>
        <w:tabs>
          <w:tab w:val="left" w:pos="1950"/>
        </w:tabs>
        <w:ind w:firstLine="0"/>
      </w:pPr>
    </w:p>
    <w:p w14:paraId="027EC6BE" w14:textId="77777777" w:rsidR="000E56FE" w:rsidRDefault="000E56FE" w:rsidP="000E56FE">
      <w:pPr>
        <w:tabs>
          <w:tab w:val="left" w:pos="1950"/>
        </w:tabs>
        <w:ind w:firstLine="0"/>
      </w:pPr>
    </w:p>
    <w:p w14:paraId="5B5D68CE" w14:textId="77777777" w:rsidR="000E56FE" w:rsidRDefault="000E56FE" w:rsidP="000E56FE">
      <w:pPr>
        <w:tabs>
          <w:tab w:val="left" w:pos="1950"/>
        </w:tabs>
        <w:ind w:firstLine="0"/>
      </w:pPr>
    </w:p>
    <w:p w14:paraId="43B064EA" w14:textId="77777777" w:rsidR="000E56FE" w:rsidRDefault="000E56FE" w:rsidP="000E56FE">
      <w:pPr>
        <w:tabs>
          <w:tab w:val="left" w:pos="1950"/>
        </w:tabs>
        <w:ind w:firstLine="0"/>
      </w:pPr>
    </w:p>
    <w:p w14:paraId="1205EF21" w14:textId="77777777" w:rsidR="000E56FE" w:rsidRDefault="000E56FE" w:rsidP="000E56FE">
      <w:pPr>
        <w:tabs>
          <w:tab w:val="left" w:pos="1950"/>
        </w:tabs>
        <w:ind w:firstLine="0"/>
      </w:pPr>
    </w:p>
    <w:p w14:paraId="6AC1E0A3" w14:textId="77777777" w:rsidR="000E56FE" w:rsidRDefault="000E56FE" w:rsidP="000E56FE">
      <w:pPr>
        <w:tabs>
          <w:tab w:val="left" w:pos="1950"/>
        </w:tabs>
        <w:ind w:firstLine="0"/>
      </w:pPr>
    </w:p>
    <w:p w14:paraId="19A1DD60" w14:textId="77777777" w:rsidR="000E56FE" w:rsidRDefault="000E56FE" w:rsidP="000E56FE">
      <w:pPr>
        <w:tabs>
          <w:tab w:val="left" w:pos="1950"/>
        </w:tabs>
        <w:ind w:firstLine="0"/>
      </w:pPr>
    </w:p>
    <w:p w14:paraId="08711B80" w14:textId="77777777" w:rsidR="000E56FE" w:rsidRDefault="000E56FE" w:rsidP="000E56FE">
      <w:pPr>
        <w:spacing w:after="0" w:line="240" w:lineRule="auto"/>
        <w:ind w:firstLine="0"/>
      </w:pPr>
    </w:p>
    <w:p w14:paraId="3ADC7592" w14:textId="5A28B5F5" w:rsidR="000E56FE" w:rsidRDefault="000E56FE" w:rsidP="00E55EAF">
      <w:pPr>
        <w:spacing w:after="0" w:line="360" w:lineRule="auto"/>
        <w:ind w:firstLine="0"/>
      </w:pPr>
      <w:r w:rsidRPr="000E56FE">
        <w:t xml:space="preserve">CT694 seroprevalence by 5-year age groups with 95% CI are shown with squares and whiskers. Overlayed in color are the estimated age-specific curves for the best-fitting model with smoothing effect. Blue modeling plots represent Model 1 was best fitting and green represent Model 2 was best fitting for the corresponding district. </w:t>
      </w:r>
      <w:r>
        <w:t>Upper left</w:t>
      </w:r>
      <w:r w:rsidRPr="00137636">
        <w:t xml:space="preserve">: Ebinat, </w:t>
      </w:r>
      <w:r>
        <w:t>upper right</w:t>
      </w:r>
      <w:r w:rsidRPr="00137636">
        <w:t>:</w:t>
      </w:r>
      <w:r>
        <w:t xml:space="preserve"> </w:t>
      </w:r>
      <w:r w:rsidRPr="00137636">
        <w:t xml:space="preserve">Goncha, </w:t>
      </w:r>
      <w:r>
        <w:t>Lower left</w:t>
      </w:r>
      <w:r w:rsidRPr="00137636">
        <w:t>:</w:t>
      </w:r>
      <w:r>
        <w:t xml:space="preserve"> </w:t>
      </w:r>
      <w:r w:rsidRPr="00137636">
        <w:t xml:space="preserve">Debay Tilatgin; </w:t>
      </w:r>
      <w:r>
        <w:t>Lower right</w:t>
      </w:r>
      <w:r w:rsidRPr="00137636">
        <w:t>:</w:t>
      </w:r>
      <w:r>
        <w:t xml:space="preserve"> </w:t>
      </w:r>
      <w:r w:rsidRPr="00137636">
        <w:t>Machakel.</w:t>
      </w:r>
    </w:p>
    <w:sectPr w:rsidR="000E56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6FE"/>
    <w:rsid w:val="000E56FE"/>
    <w:rsid w:val="002D7ACF"/>
    <w:rsid w:val="004112EC"/>
    <w:rsid w:val="005115C4"/>
    <w:rsid w:val="006675F0"/>
    <w:rsid w:val="0073110B"/>
    <w:rsid w:val="00BB184E"/>
    <w:rsid w:val="00D05168"/>
    <w:rsid w:val="00D74417"/>
    <w:rsid w:val="00E55EAF"/>
    <w:rsid w:val="00EB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1DCFA"/>
  <w15:chartTrackingRefBased/>
  <w15:docId w15:val="{E796C056-ADB2-4B12-B817-8FAD82281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6FE"/>
    <w:pPr>
      <w:spacing w:line="480" w:lineRule="auto"/>
      <w:ind w:firstLine="1829"/>
      <w:contextualSpacing/>
    </w:pPr>
    <w:rPr>
      <w:rFonts w:asciiTheme="majorBidi" w:hAnsiTheme="majorBidi" w:cstheme="majorBid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56FE"/>
    <w:pPr>
      <w:keepNext/>
      <w:keepLines/>
      <w:spacing w:before="360" w:after="80" w:line="259" w:lineRule="auto"/>
      <w:ind w:firstLine="0"/>
      <w:contextualSpacing w:val="0"/>
      <w:outlineLvl w:val="0"/>
    </w:pPr>
    <w:rPr>
      <w:rFonts w:asciiTheme="majorHAnsi" w:eastAsiaTheme="majorEastAsia" w:hAnsiTheme="majorHAns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6FE"/>
    <w:pPr>
      <w:keepNext/>
      <w:keepLines/>
      <w:spacing w:before="160" w:after="80" w:line="259" w:lineRule="auto"/>
      <w:ind w:firstLine="0"/>
      <w:contextualSpacing w:val="0"/>
      <w:outlineLvl w:val="1"/>
    </w:pPr>
    <w:rPr>
      <w:rFonts w:asciiTheme="majorHAnsi" w:eastAsiaTheme="majorEastAsia" w:hAnsiTheme="majorHAns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6FE"/>
    <w:pPr>
      <w:keepNext/>
      <w:keepLines/>
      <w:spacing w:before="160" w:after="80" w:line="259" w:lineRule="auto"/>
      <w:ind w:firstLine="0"/>
      <w:contextualSpacing w:val="0"/>
      <w:outlineLvl w:val="2"/>
    </w:pPr>
    <w:rPr>
      <w:rFonts w:asciiTheme="minorHAnsi" w:eastAsiaTheme="majorEastAsia" w:hAnsiTheme="minorHAns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6FE"/>
    <w:pPr>
      <w:keepNext/>
      <w:keepLines/>
      <w:spacing w:before="80" w:after="40" w:line="259" w:lineRule="auto"/>
      <w:ind w:firstLine="0"/>
      <w:contextualSpacing w:val="0"/>
      <w:outlineLvl w:val="3"/>
    </w:pPr>
    <w:rPr>
      <w:rFonts w:asciiTheme="minorHAnsi" w:eastAsiaTheme="majorEastAsia" w:hAnsi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6FE"/>
    <w:pPr>
      <w:keepNext/>
      <w:keepLines/>
      <w:spacing w:before="80" w:after="40" w:line="259" w:lineRule="auto"/>
      <w:ind w:firstLine="0"/>
      <w:contextualSpacing w:val="0"/>
      <w:outlineLvl w:val="4"/>
    </w:pPr>
    <w:rPr>
      <w:rFonts w:asciiTheme="minorHAnsi" w:eastAsiaTheme="majorEastAsia" w:hAnsiTheme="minorHAns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6FE"/>
    <w:pPr>
      <w:keepNext/>
      <w:keepLines/>
      <w:spacing w:before="40" w:after="0" w:line="259" w:lineRule="auto"/>
      <w:ind w:firstLine="0"/>
      <w:contextualSpacing w:val="0"/>
      <w:outlineLvl w:val="5"/>
    </w:pPr>
    <w:rPr>
      <w:rFonts w:asciiTheme="minorHAnsi" w:eastAsiaTheme="majorEastAsia" w:hAnsiTheme="minorHAns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6FE"/>
    <w:pPr>
      <w:keepNext/>
      <w:keepLines/>
      <w:spacing w:before="40" w:after="0" w:line="259" w:lineRule="auto"/>
      <w:ind w:firstLine="0"/>
      <w:contextualSpacing w:val="0"/>
      <w:outlineLvl w:val="6"/>
    </w:pPr>
    <w:rPr>
      <w:rFonts w:asciiTheme="minorHAnsi" w:eastAsiaTheme="majorEastAsia" w:hAnsiTheme="minorHAns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6FE"/>
    <w:pPr>
      <w:keepNext/>
      <w:keepLines/>
      <w:spacing w:after="0" w:line="259" w:lineRule="auto"/>
      <w:ind w:firstLine="0"/>
      <w:contextualSpacing w:val="0"/>
      <w:outlineLvl w:val="7"/>
    </w:pPr>
    <w:rPr>
      <w:rFonts w:asciiTheme="minorHAnsi" w:eastAsiaTheme="majorEastAsia" w:hAnsiTheme="minorHAns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6FE"/>
    <w:pPr>
      <w:keepNext/>
      <w:keepLines/>
      <w:spacing w:after="0" w:line="259" w:lineRule="auto"/>
      <w:ind w:firstLine="0"/>
      <w:contextualSpacing w:val="0"/>
      <w:outlineLvl w:val="8"/>
    </w:pPr>
    <w:rPr>
      <w:rFonts w:asciiTheme="minorHAnsi" w:eastAsiaTheme="majorEastAsia" w:hAnsiTheme="minorHAns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6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6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6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6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6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6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6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6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6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6FE"/>
    <w:pPr>
      <w:spacing w:after="80" w:line="240" w:lineRule="auto"/>
      <w:ind w:firstLine="0"/>
    </w:pPr>
    <w:rPr>
      <w:rFonts w:asciiTheme="majorHAnsi" w:eastAsiaTheme="majorEastAsia" w:hAnsiTheme="majorHAns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56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6FE"/>
    <w:pPr>
      <w:numPr>
        <w:ilvl w:val="1"/>
      </w:numPr>
      <w:spacing w:line="259" w:lineRule="auto"/>
      <w:ind w:firstLine="1829"/>
      <w:contextualSpacing w:val="0"/>
    </w:pPr>
    <w:rPr>
      <w:rFonts w:asciiTheme="minorHAnsi" w:eastAsiaTheme="majorEastAsia" w:hAnsiTheme="minorHAns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56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56FE"/>
    <w:pPr>
      <w:spacing w:before="160" w:line="259" w:lineRule="auto"/>
      <w:ind w:firstLine="0"/>
      <w:contextualSpacing w:val="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56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6FE"/>
    <w:pPr>
      <w:spacing w:line="259" w:lineRule="auto"/>
      <w:ind w:left="720" w:firstLine="0"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56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6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contextualSpacing w:val="0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6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6F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E56F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7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20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6</Characters>
  <Application>Microsoft Office Word</Application>
  <DocSecurity>4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Nash</dc:creator>
  <cp:keywords/>
  <dc:description/>
  <cp:lastModifiedBy>Scott Nash</cp:lastModifiedBy>
  <cp:revision>2</cp:revision>
  <dcterms:created xsi:type="dcterms:W3CDTF">2025-01-31T13:47:00Z</dcterms:created>
  <dcterms:modified xsi:type="dcterms:W3CDTF">2025-01-31T13:47:00Z</dcterms:modified>
</cp:coreProperties>
</file>